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45FF9" w14:textId="77777777" w:rsidR="00046190" w:rsidRDefault="001265D6" w:rsidP="00E714A3">
      <w:pPr>
        <w:rPr>
          <w:lang w:val="en-GB"/>
        </w:rPr>
      </w:pPr>
      <w:r w:rsidRPr="001265D6">
        <w:rPr>
          <w:b/>
          <w:bCs/>
          <w:lang w:val="en-GB"/>
        </w:rPr>
        <w:t>Supplementary Information</w:t>
      </w:r>
      <w:r w:rsidR="00046190" w:rsidRPr="00046190">
        <w:rPr>
          <w:lang w:val="en-GB"/>
        </w:rPr>
        <w:t xml:space="preserve"> </w:t>
      </w:r>
    </w:p>
    <w:p w14:paraId="48C01D1D" w14:textId="6B19839C" w:rsidR="00CF368F" w:rsidRDefault="009C1234" w:rsidP="00E714A3">
      <w:pPr>
        <w:rPr>
          <w:lang w:val="en-GB"/>
        </w:rPr>
      </w:pPr>
      <w:r w:rsidRPr="009C1234">
        <w:rPr>
          <w:lang w:val="en-GB"/>
        </w:rPr>
        <w:t xml:space="preserve">Model-informed dose optimization of mycophenolic acid in </w:t>
      </w:r>
      <w:proofErr w:type="spellStart"/>
      <w:r w:rsidRPr="009C1234">
        <w:rPr>
          <w:lang w:val="en-GB"/>
        </w:rPr>
        <w:t>pediatric</w:t>
      </w:r>
      <w:proofErr w:type="spellEnd"/>
      <w:r w:rsidRPr="009C1234">
        <w:rPr>
          <w:lang w:val="en-GB"/>
        </w:rPr>
        <w:t xml:space="preserve"> kidney transplant patients</w:t>
      </w:r>
    </w:p>
    <w:p w14:paraId="6AC45A84" w14:textId="39A6A2CB" w:rsidR="001265D6" w:rsidRPr="00046190" w:rsidRDefault="00046190" w:rsidP="00E714A3">
      <w:pPr>
        <w:rPr>
          <w:lang w:val="en-GB"/>
        </w:rPr>
      </w:pPr>
      <w:r w:rsidRPr="00046190">
        <w:rPr>
          <w:lang w:val="en-GB"/>
        </w:rPr>
        <w:t>European Journal of Clinical Pharmacology</w:t>
      </w:r>
    </w:p>
    <w:p w14:paraId="2CCD5C1D" w14:textId="77777777" w:rsidR="005E3EB9" w:rsidRPr="005E3EB9" w:rsidRDefault="005E3EB9" w:rsidP="005E3EB9">
      <w:r w:rsidRPr="005E3EB9">
        <w:t>Astrid Heida</w:t>
      </w:r>
      <w:r w:rsidRPr="005E3EB9">
        <w:rPr>
          <w:vertAlign w:val="superscript"/>
        </w:rPr>
        <w:t>1</w:t>
      </w:r>
      <w:r w:rsidRPr="005E3EB9">
        <w:t>, Nynke G L Jager</w:t>
      </w:r>
      <w:r w:rsidRPr="005E3EB9">
        <w:rPr>
          <w:vertAlign w:val="superscript"/>
        </w:rPr>
        <w:t>1</w:t>
      </w:r>
      <w:r w:rsidRPr="005E3EB9">
        <w:t>, Rob Aarnoutse</w:t>
      </w:r>
      <w:r w:rsidRPr="005E3EB9">
        <w:rPr>
          <w:vertAlign w:val="superscript"/>
        </w:rPr>
        <w:t>1</w:t>
      </w:r>
      <w:r w:rsidRPr="005E3EB9">
        <w:t>, Brenda C M de Winter</w:t>
      </w:r>
      <w:r w:rsidRPr="005E3EB9">
        <w:rPr>
          <w:vertAlign w:val="superscript"/>
        </w:rPr>
        <w:t>2</w:t>
      </w:r>
      <w:r w:rsidRPr="005E3EB9">
        <w:t>, Huib de Jong</w:t>
      </w:r>
      <w:r w:rsidRPr="005E3EB9">
        <w:rPr>
          <w:vertAlign w:val="superscript"/>
        </w:rPr>
        <w:t>3</w:t>
      </w:r>
      <w:r w:rsidRPr="005E3EB9">
        <w:t>, Ron J Keizer</w:t>
      </w:r>
      <w:r w:rsidRPr="005E3EB9">
        <w:rPr>
          <w:vertAlign w:val="superscript"/>
        </w:rPr>
        <w:t>4</w:t>
      </w:r>
      <w:r w:rsidRPr="005E3EB9">
        <w:t>, Elisabeth A M Cornelissen</w:t>
      </w:r>
      <w:r w:rsidRPr="005E3EB9">
        <w:rPr>
          <w:vertAlign w:val="superscript"/>
        </w:rPr>
        <w:t>5</w:t>
      </w:r>
      <w:r w:rsidRPr="005E3EB9">
        <w:t>, Rob ter Heine</w:t>
      </w:r>
      <w:r w:rsidRPr="005E3EB9">
        <w:rPr>
          <w:vertAlign w:val="superscript"/>
        </w:rPr>
        <w:t>1</w:t>
      </w:r>
    </w:p>
    <w:p w14:paraId="5D537D54" w14:textId="77777777" w:rsidR="005E3EB9" w:rsidRPr="005E3EB9" w:rsidRDefault="005E3EB9" w:rsidP="005E3EB9">
      <w:pPr>
        <w:rPr>
          <w:lang w:val="en-GB"/>
        </w:rPr>
      </w:pPr>
      <w:r w:rsidRPr="005E3EB9">
        <w:rPr>
          <w:lang w:val="en-GB"/>
        </w:rPr>
        <w:t xml:space="preserve">1 Department of Pharmacy, Radboud Institute for Medical Innovation, Radboud university medical </w:t>
      </w:r>
      <w:proofErr w:type="spellStart"/>
      <w:r w:rsidRPr="005E3EB9">
        <w:rPr>
          <w:lang w:val="en-GB"/>
        </w:rPr>
        <w:t>center</w:t>
      </w:r>
      <w:proofErr w:type="spellEnd"/>
      <w:r w:rsidRPr="005E3EB9">
        <w:rPr>
          <w:lang w:val="en-GB"/>
        </w:rPr>
        <w:t>, Nijmegen, The Netherlands</w:t>
      </w:r>
    </w:p>
    <w:p w14:paraId="66FBF394" w14:textId="77777777" w:rsidR="005E3EB9" w:rsidRPr="005E3EB9" w:rsidRDefault="005E3EB9" w:rsidP="005E3EB9">
      <w:pPr>
        <w:rPr>
          <w:lang w:val="en-GB"/>
        </w:rPr>
      </w:pPr>
      <w:r w:rsidRPr="005E3EB9">
        <w:rPr>
          <w:lang w:val="en-GB"/>
        </w:rPr>
        <w:t>2 Department of Hospital Pharmacy, Erasmus University Medical Center, Rotterdam, The Netherlands.</w:t>
      </w:r>
    </w:p>
    <w:p w14:paraId="6ABC5C77" w14:textId="77777777" w:rsidR="005E3EB9" w:rsidRPr="005E3EB9" w:rsidRDefault="005E3EB9" w:rsidP="005E3EB9">
      <w:pPr>
        <w:rPr>
          <w:lang w:val="en-GB"/>
        </w:rPr>
      </w:pPr>
      <w:r w:rsidRPr="005E3EB9">
        <w:rPr>
          <w:lang w:val="en-GB"/>
        </w:rPr>
        <w:t>3 The Erasmus MC Transplant Institute, Erasmus University Medical Center, Rotterdam, The Netherlands</w:t>
      </w:r>
    </w:p>
    <w:p w14:paraId="57342A0E" w14:textId="77777777" w:rsidR="005E3EB9" w:rsidRPr="005E3EB9" w:rsidRDefault="005E3EB9" w:rsidP="005E3EB9">
      <w:pPr>
        <w:rPr>
          <w:lang w:val="en-GB"/>
        </w:rPr>
      </w:pPr>
      <w:r w:rsidRPr="005E3EB9">
        <w:rPr>
          <w:lang w:val="en-GB"/>
        </w:rPr>
        <w:t>4 Insight Rx, San Francisco, California, USA</w:t>
      </w:r>
    </w:p>
    <w:p w14:paraId="4500B477" w14:textId="073E3959" w:rsidR="001265D6" w:rsidRDefault="005E3EB9" w:rsidP="005E3EB9">
      <w:pPr>
        <w:rPr>
          <w:lang w:val="en-GB"/>
        </w:rPr>
      </w:pPr>
      <w:r w:rsidRPr="005E3EB9">
        <w:rPr>
          <w:lang w:val="en-GB"/>
        </w:rPr>
        <w:t xml:space="preserve">5 Department of </w:t>
      </w:r>
      <w:proofErr w:type="spellStart"/>
      <w:r w:rsidRPr="005E3EB9">
        <w:rPr>
          <w:lang w:val="en-GB"/>
        </w:rPr>
        <w:t>Pediatric</w:t>
      </w:r>
      <w:proofErr w:type="spellEnd"/>
      <w:r w:rsidRPr="005E3EB9">
        <w:rPr>
          <w:lang w:val="en-GB"/>
        </w:rPr>
        <w:t xml:space="preserve"> Nephrology, Radboud university medical </w:t>
      </w:r>
      <w:proofErr w:type="spellStart"/>
      <w:r w:rsidRPr="005E3EB9">
        <w:rPr>
          <w:lang w:val="en-GB"/>
        </w:rPr>
        <w:t>center</w:t>
      </w:r>
      <w:proofErr w:type="spellEnd"/>
      <w:r w:rsidRPr="005E3EB9">
        <w:rPr>
          <w:lang w:val="en-GB"/>
        </w:rPr>
        <w:t>, Amalia Children's Hospital, Nijmegen, The Netherlands</w:t>
      </w:r>
    </w:p>
    <w:p w14:paraId="5F91DAAE" w14:textId="77777777" w:rsidR="00C13EAF" w:rsidRPr="00BD505F" w:rsidRDefault="00C13EAF" w:rsidP="00C13EAF">
      <w:pPr>
        <w:rPr>
          <w:lang w:val="en-US"/>
        </w:rPr>
      </w:pPr>
      <w:r w:rsidRPr="00BD505F">
        <w:rPr>
          <w:lang w:val="en-US"/>
        </w:rPr>
        <w:t>Corresponding author</w:t>
      </w:r>
      <w:r>
        <w:rPr>
          <w:lang w:val="en-US"/>
        </w:rPr>
        <w:t>:</w:t>
      </w:r>
    </w:p>
    <w:p w14:paraId="797F2C3C" w14:textId="77777777" w:rsidR="00C13EAF" w:rsidRDefault="00C13EAF" w:rsidP="00C13EAF">
      <w:pPr>
        <w:rPr>
          <w:lang w:val="en-US"/>
        </w:rPr>
      </w:pPr>
      <w:r>
        <w:rPr>
          <w:lang w:val="en-US"/>
        </w:rPr>
        <w:t xml:space="preserve">Astrid </w:t>
      </w:r>
      <w:r w:rsidRPr="001149B8">
        <w:rPr>
          <w:lang w:val="en-US"/>
        </w:rPr>
        <w:t>Heida</w:t>
      </w:r>
    </w:p>
    <w:p w14:paraId="1ED0F0A3" w14:textId="77777777" w:rsidR="00C13EAF" w:rsidRDefault="00C13EAF" w:rsidP="00C13EAF">
      <w:pPr>
        <w:rPr>
          <w:lang w:val="en-US"/>
        </w:rPr>
      </w:pPr>
      <w:r w:rsidRPr="001149B8">
        <w:rPr>
          <w:lang w:val="en-US"/>
        </w:rPr>
        <w:t>Department of Pharmacy, Radboud Institute for Medical Innovation, Radboud university medical center, Nijmegen, The Netherlands</w:t>
      </w:r>
    </w:p>
    <w:p w14:paraId="50AC53FD" w14:textId="77777777" w:rsidR="00C13EAF" w:rsidRDefault="00C13EAF" w:rsidP="00C13EAF">
      <w:pPr>
        <w:rPr>
          <w:lang w:val="en-US"/>
        </w:rPr>
      </w:pPr>
      <w:r>
        <w:rPr>
          <w:lang w:val="en-US"/>
        </w:rPr>
        <w:t>E-mail address: Astrid.Heida@radboudumc.nl</w:t>
      </w:r>
    </w:p>
    <w:p w14:paraId="7CABA2CF" w14:textId="77777777" w:rsidR="00C13EAF" w:rsidRPr="005E3EB9" w:rsidRDefault="00C13EAF" w:rsidP="005E3EB9">
      <w:pPr>
        <w:rPr>
          <w:lang w:val="en-GB"/>
        </w:rPr>
      </w:pPr>
    </w:p>
    <w:p w14:paraId="7006270B" w14:textId="77777777" w:rsidR="00FD507D" w:rsidRDefault="00FD507D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4C6232E" w14:textId="5F37856A" w:rsidR="00172C4B" w:rsidRPr="00172C4B" w:rsidRDefault="00172C4B" w:rsidP="00E714A3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Model code</w:t>
      </w:r>
    </w:p>
    <w:p w14:paraId="4D4B4CB4" w14:textId="3FD04A7B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 xml:space="preserve">$SUBROUTINES ADVAN5 </w:t>
      </w:r>
    </w:p>
    <w:p w14:paraId="5CCA7213" w14:textId="77777777" w:rsidR="00E714A3" w:rsidRPr="00E714A3" w:rsidRDefault="00E714A3" w:rsidP="00172C4B">
      <w:pPr>
        <w:pStyle w:val="NoSpacing"/>
        <w:rPr>
          <w:lang w:val="en-GB"/>
        </w:rPr>
      </w:pPr>
    </w:p>
    <w:p w14:paraId="5D873731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$MODEL</w:t>
      </w:r>
    </w:p>
    <w:p w14:paraId="275D290C" w14:textId="77777777" w:rsid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 xml:space="preserve">COMP=(DOSE) </w:t>
      </w:r>
    </w:p>
    <w:p w14:paraId="6FBD2CEF" w14:textId="77777777" w:rsidR="00615D55" w:rsidRPr="00E714A3" w:rsidRDefault="00615D55" w:rsidP="00615D55">
      <w:pPr>
        <w:pStyle w:val="NoSpacing"/>
        <w:rPr>
          <w:lang w:val="en-GB"/>
        </w:rPr>
      </w:pPr>
      <w:r w:rsidRPr="00E714A3">
        <w:rPr>
          <w:lang w:val="en-GB"/>
        </w:rPr>
        <w:t>COMP=(TRAN)</w:t>
      </w:r>
    </w:p>
    <w:p w14:paraId="3BFC6775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COMP=(CENTRAL)</w:t>
      </w:r>
    </w:p>
    <w:p w14:paraId="5D19D2E3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COMP=(PERIPHERAL)</w:t>
      </w:r>
    </w:p>
    <w:p w14:paraId="48B35AE0" w14:textId="77777777" w:rsidR="00E714A3" w:rsidRPr="00E714A3" w:rsidRDefault="00E714A3" w:rsidP="00172C4B">
      <w:pPr>
        <w:pStyle w:val="NoSpacing"/>
        <w:rPr>
          <w:lang w:val="en-GB"/>
        </w:rPr>
      </w:pPr>
    </w:p>
    <w:p w14:paraId="23B22D53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 xml:space="preserve">$PK  </w:t>
      </w:r>
    </w:p>
    <w:p w14:paraId="05819CDA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; Time after dose needed for creating VPCs</w:t>
      </w:r>
    </w:p>
    <w:p w14:paraId="586B068D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IF (AMT.GT.0) THEN</w:t>
      </w:r>
    </w:p>
    <w:p w14:paraId="1CE72146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TDOS=TIME</w:t>
      </w:r>
    </w:p>
    <w:p w14:paraId="69F429EF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TAD=0.0</w:t>
      </w:r>
    </w:p>
    <w:p w14:paraId="56F995CE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ENDIF</w:t>
      </w:r>
    </w:p>
    <w:p w14:paraId="3FF4F3D3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IF (AMT.EQ.0) TAD=TIME-TDOS</w:t>
      </w:r>
    </w:p>
    <w:p w14:paraId="333AC663" w14:textId="77777777" w:rsidR="00E714A3" w:rsidRPr="00E714A3" w:rsidRDefault="00E714A3" w:rsidP="00172C4B">
      <w:pPr>
        <w:pStyle w:val="NoSpacing"/>
        <w:rPr>
          <w:lang w:val="en-GB"/>
        </w:rPr>
      </w:pPr>
    </w:p>
    <w:p w14:paraId="70D98A8B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IF (OCC.EQ.1) IOV=ETA(6)</w:t>
      </w:r>
    </w:p>
    <w:p w14:paraId="64A4FABE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IF (OCC.EQ.2) IOV=ETA(7)</w:t>
      </w:r>
    </w:p>
    <w:p w14:paraId="28343BCB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IF (OCC.EQ.3) IOV=ETA(8)</w:t>
      </w:r>
    </w:p>
    <w:p w14:paraId="76E69C61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IF (OCC.EQ.4) IOV=ETA(9)</w:t>
      </w:r>
    </w:p>
    <w:p w14:paraId="080A39F1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IF (OCC.EQ.5) IOV=ETA(10)</w:t>
      </w:r>
    </w:p>
    <w:p w14:paraId="0B5D7A0B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IF (OCC.EQ.6) IOV=ETA(11)</w:t>
      </w:r>
    </w:p>
    <w:p w14:paraId="1C1FA0E9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IF (OCC.EQ.7) IOV=ETA(12)</w:t>
      </w:r>
    </w:p>
    <w:p w14:paraId="046CC4DE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IF (OCC.EQ.8) IOV=ETA(13)</w:t>
      </w:r>
    </w:p>
    <w:p w14:paraId="5BC9314B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IF (OCC.EQ.9) IOV=ETA(14)</w:t>
      </w:r>
    </w:p>
    <w:p w14:paraId="5074F05F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IF (OCC.EQ.10) IOV=ETA(15)</w:t>
      </w:r>
    </w:p>
    <w:p w14:paraId="31365C75" w14:textId="77777777" w:rsidR="00E714A3" w:rsidRPr="00E714A3" w:rsidRDefault="00E714A3" w:rsidP="00172C4B">
      <w:pPr>
        <w:pStyle w:val="NoSpacing"/>
        <w:rPr>
          <w:lang w:val="en-GB"/>
        </w:rPr>
      </w:pPr>
    </w:p>
    <w:p w14:paraId="0D85B638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ALLOCL=(WT/70)**0.75</w:t>
      </w:r>
    </w:p>
    <w:p w14:paraId="5DAC4148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ALLOV=(WT/70)</w:t>
      </w:r>
    </w:p>
    <w:p w14:paraId="3451572D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ALLOK=(WT/70)**(-0.25)</w:t>
      </w:r>
    </w:p>
    <w:p w14:paraId="2F8A2208" w14:textId="77777777" w:rsidR="00E714A3" w:rsidRPr="00E714A3" w:rsidRDefault="00E714A3" w:rsidP="00172C4B">
      <w:pPr>
        <w:pStyle w:val="NoSpacing"/>
        <w:rPr>
          <w:lang w:val="en-GB"/>
        </w:rPr>
      </w:pPr>
    </w:p>
    <w:p w14:paraId="614847B9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COVALB=(ALB/34)**THETA(6)</w:t>
      </w:r>
    </w:p>
    <w:p w14:paraId="2CF4749A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CL=THETA(1)*ALLOCL*COVALB*EXP(ETA(1))</w:t>
      </w:r>
    </w:p>
    <w:p w14:paraId="3929FD1B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V2=THETA(2)*ALLOV*EXP(ETA(2))</w:t>
      </w:r>
    </w:p>
    <w:p w14:paraId="1ADFC163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V3=THETA(3)*ALLOV*EXP(ETA(3))</w:t>
      </w:r>
    </w:p>
    <w:p w14:paraId="150ABEDF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Q=THETA(4)*ALLOCL*EXP(ETA(4))</w:t>
      </w:r>
    </w:p>
    <w:p w14:paraId="58492490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KTR=THETA(5)*ALLOK*EXP(ETA(5))</w:t>
      </w:r>
    </w:p>
    <w:p w14:paraId="090C80F5" w14:textId="77777777" w:rsidR="00E714A3" w:rsidRPr="00E714A3" w:rsidRDefault="00E714A3" w:rsidP="00172C4B">
      <w:pPr>
        <w:pStyle w:val="NoSpacing"/>
        <w:rPr>
          <w:lang w:val="en-GB"/>
        </w:rPr>
      </w:pPr>
    </w:p>
    <w:p w14:paraId="3FBBE5E9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F1=1*EXP(IOV)</w:t>
      </w:r>
    </w:p>
    <w:p w14:paraId="266FEA3F" w14:textId="77777777" w:rsidR="00E714A3" w:rsidRPr="00E714A3" w:rsidRDefault="00E714A3" w:rsidP="00172C4B">
      <w:pPr>
        <w:pStyle w:val="NoSpacing"/>
        <w:rPr>
          <w:lang w:val="en-GB"/>
        </w:rPr>
      </w:pPr>
    </w:p>
    <w:p w14:paraId="2E7A3B1E" w14:textId="77777777" w:rsidR="00E714A3" w:rsidRDefault="00E714A3" w:rsidP="00172C4B">
      <w:pPr>
        <w:pStyle w:val="NoSpacing"/>
      </w:pPr>
      <w:r>
        <w:t>S2=V2</w:t>
      </w:r>
    </w:p>
    <w:p w14:paraId="223ACBA3" w14:textId="77777777" w:rsidR="00E714A3" w:rsidRDefault="00E714A3" w:rsidP="00172C4B">
      <w:pPr>
        <w:pStyle w:val="NoSpacing"/>
      </w:pPr>
    </w:p>
    <w:p w14:paraId="44A2E89B" w14:textId="262CC23A" w:rsidR="00E714A3" w:rsidRDefault="00E714A3" w:rsidP="00172C4B">
      <w:pPr>
        <w:pStyle w:val="NoSpacing"/>
      </w:pPr>
      <w:r>
        <w:t>K1</w:t>
      </w:r>
      <w:r w:rsidR="00615D55">
        <w:t>2</w:t>
      </w:r>
      <w:r>
        <w:t>=KTR</w:t>
      </w:r>
    </w:p>
    <w:p w14:paraId="38C26B95" w14:textId="7345978F" w:rsidR="00E714A3" w:rsidRDefault="00E714A3" w:rsidP="00172C4B">
      <w:pPr>
        <w:pStyle w:val="NoSpacing"/>
      </w:pPr>
      <w:r>
        <w:t>K</w:t>
      </w:r>
      <w:r w:rsidR="00F831C1">
        <w:t>23</w:t>
      </w:r>
      <w:r>
        <w:t>=KTR</w:t>
      </w:r>
    </w:p>
    <w:p w14:paraId="15A614D7" w14:textId="6F53342B" w:rsidR="00E714A3" w:rsidRDefault="00E714A3" w:rsidP="00172C4B">
      <w:pPr>
        <w:pStyle w:val="NoSpacing"/>
      </w:pPr>
      <w:r>
        <w:t>K</w:t>
      </w:r>
      <w:r w:rsidR="00F831C1">
        <w:t>34</w:t>
      </w:r>
      <w:r>
        <w:t>=Q/V</w:t>
      </w:r>
      <w:r w:rsidR="00DF56D6">
        <w:t>3</w:t>
      </w:r>
    </w:p>
    <w:p w14:paraId="1F7A2A30" w14:textId="388C7DD6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K</w:t>
      </w:r>
      <w:r w:rsidR="00F831C1">
        <w:rPr>
          <w:lang w:val="en-GB"/>
        </w:rPr>
        <w:t>43</w:t>
      </w:r>
      <w:r w:rsidRPr="00E714A3">
        <w:rPr>
          <w:lang w:val="en-GB"/>
        </w:rPr>
        <w:t>=Q/V</w:t>
      </w:r>
      <w:r w:rsidR="008F5EEB">
        <w:rPr>
          <w:lang w:val="en-GB"/>
        </w:rPr>
        <w:t>4</w:t>
      </w:r>
    </w:p>
    <w:p w14:paraId="2CB1421D" w14:textId="06BCCC01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K</w:t>
      </w:r>
      <w:r w:rsidR="00E7764D">
        <w:rPr>
          <w:lang w:val="en-GB"/>
        </w:rPr>
        <w:t>3</w:t>
      </w:r>
      <w:r w:rsidRPr="00E714A3">
        <w:rPr>
          <w:lang w:val="en-GB"/>
        </w:rPr>
        <w:t>0=CL/V</w:t>
      </w:r>
      <w:r w:rsidR="008F5EEB">
        <w:rPr>
          <w:lang w:val="en-GB"/>
        </w:rPr>
        <w:t>3</w:t>
      </w:r>
    </w:p>
    <w:p w14:paraId="274221BC" w14:textId="77777777" w:rsidR="00E714A3" w:rsidRPr="00E714A3" w:rsidRDefault="00E714A3" w:rsidP="00172C4B">
      <w:pPr>
        <w:pStyle w:val="NoSpacing"/>
        <w:rPr>
          <w:lang w:val="en-GB"/>
        </w:rPr>
      </w:pPr>
    </w:p>
    <w:p w14:paraId="2F1502EA" w14:textId="77777777" w:rsidR="00E714A3" w:rsidRPr="00E714A3" w:rsidRDefault="00E714A3" w:rsidP="00172C4B">
      <w:pPr>
        <w:pStyle w:val="NoSpacing"/>
        <w:rPr>
          <w:lang w:val="en-GB"/>
        </w:rPr>
      </w:pPr>
    </w:p>
    <w:p w14:paraId="541D87C6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 xml:space="preserve">$ERROR  </w:t>
      </w:r>
    </w:p>
    <w:p w14:paraId="0BEE9CB0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lastRenderedPageBreak/>
        <w:t>IPRED=F</w:t>
      </w:r>
    </w:p>
    <w:p w14:paraId="5BFDB2AD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Y=IPRED+IPRED*ERR(1)</w:t>
      </w:r>
    </w:p>
    <w:p w14:paraId="2EBC6D2B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AUC=AMT/CL</w:t>
      </w:r>
    </w:p>
    <w:p w14:paraId="20ABF838" w14:textId="77777777" w:rsidR="00172C4B" w:rsidRDefault="00172C4B" w:rsidP="00172C4B">
      <w:pPr>
        <w:pStyle w:val="NoSpacing"/>
        <w:rPr>
          <w:lang w:val="en-GB"/>
        </w:rPr>
      </w:pPr>
    </w:p>
    <w:p w14:paraId="0DB4C7B1" w14:textId="4FF90E71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 xml:space="preserve">$THETA </w:t>
      </w:r>
    </w:p>
    <w:p w14:paraId="6B5D8633" w14:textId="577C04F3" w:rsidR="00E714A3" w:rsidRPr="00E714A3" w:rsidRDefault="003A1815" w:rsidP="00172C4B">
      <w:pPr>
        <w:pStyle w:val="NoSpacing"/>
        <w:rPr>
          <w:lang w:val="en-GB"/>
        </w:rPr>
      </w:pPr>
      <w:r>
        <w:rPr>
          <w:lang w:val="en-GB"/>
        </w:rPr>
        <w:t>16.0</w:t>
      </w:r>
      <w:r w:rsidR="000403B8">
        <w:rPr>
          <w:lang w:val="en-GB"/>
        </w:rPr>
        <w:t xml:space="preserve"> </w:t>
      </w:r>
      <w:r w:rsidR="00E714A3" w:rsidRPr="00E714A3">
        <w:rPr>
          <w:lang w:val="en-GB"/>
        </w:rPr>
        <w:t>;Cl</w:t>
      </w:r>
    </w:p>
    <w:p w14:paraId="7DF23581" w14:textId="774BF41E" w:rsidR="00E714A3" w:rsidRPr="00E714A3" w:rsidRDefault="00111D56" w:rsidP="00172C4B">
      <w:pPr>
        <w:pStyle w:val="NoSpacing"/>
        <w:rPr>
          <w:lang w:val="en-GB"/>
        </w:rPr>
      </w:pPr>
      <w:r>
        <w:rPr>
          <w:lang w:val="en-GB"/>
        </w:rPr>
        <w:t>24.9</w:t>
      </w:r>
      <w:r w:rsidR="00E714A3" w:rsidRPr="00E714A3">
        <w:rPr>
          <w:lang w:val="en-GB"/>
        </w:rPr>
        <w:t xml:space="preserve"> ;V</w:t>
      </w:r>
      <w:r w:rsidR="00E7764D">
        <w:rPr>
          <w:lang w:val="en-GB"/>
        </w:rPr>
        <w:t>3</w:t>
      </w:r>
    </w:p>
    <w:p w14:paraId="4FFB941E" w14:textId="5A2AF3FF" w:rsidR="00E714A3" w:rsidRPr="00E714A3" w:rsidRDefault="000403B8" w:rsidP="00172C4B">
      <w:pPr>
        <w:pStyle w:val="NoSpacing"/>
        <w:rPr>
          <w:lang w:val="en-GB"/>
        </w:rPr>
      </w:pPr>
      <w:r>
        <w:rPr>
          <w:lang w:val="en-GB"/>
        </w:rPr>
        <w:t>15</w:t>
      </w:r>
      <w:r w:rsidR="00111D56">
        <w:rPr>
          <w:lang w:val="en-GB"/>
        </w:rPr>
        <w:t>90</w:t>
      </w:r>
      <w:r>
        <w:rPr>
          <w:lang w:val="en-GB"/>
        </w:rPr>
        <w:t xml:space="preserve"> </w:t>
      </w:r>
      <w:r w:rsidR="00E714A3" w:rsidRPr="00E714A3">
        <w:rPr>
          <w:lang w:val="en-GB"/>
        </w:rPr>
        <w:t>;V</w:t>
      </w:r>
      <w:r w:rsidR="00E7764D">
        <w:rPr>
          <w:lang w:val="en-GB"/>
        </w:rPr>
        <w:t>4</w:t>
      </w:r>
    </w:p>
    <w:p w14:paraId="016E1F4A" w14:textId="04F14ACB" w:rsidR="00E714A3" w:rsidRPr="00E714A3" w:rsidRDefault="000403B8" w:rsidP="00172C4B">
      <w:pPr>
        <w:pStyle w:val="NoSpacing"/>
        <w:rPr>
          <w:lang w:val="en-GB"/>
        </w:rPr>
      </w:pPr>
      <w:r>
        <w:rPr>
          <w:lang w:val="en-GB"/>
        </w:rPr>
        <w:t>3</w:t>
      </w:r>
      <w:r w:rsidR="00111D56">
        <w:rPr>
          <w:lang w:val="en-GB"/>
        </w:rPr>
        <w:t>6.2</w:t>
      </w:r>
      <w:r w:rsidR="00E714A3" w:rsidRPr="00E714A3">
        <w:rPr>
          <w:lang w:val="en-GB"/>
        </w:rPr>
        <w:t>;Q</w:t>
      </w:r>
    </w:p>
    <w:p w14:paraId="78B30BEF" w14:textId="1CB0AAE6" w:rsidR="00E714A3" w:rsidRPr="00E714A3" w:rsidRDefault="000403B8" w:rsidP="00172C4B">
      <w:pPr>
        <w:pStyle w:val="NoSpacing"/>
        <w:rPr>
          <w:lang w:val="en-GB"/>
        </w:rPr>
      </w:pPr>
      <w:r>
        <w:rPr>
          <w:lang w:val="en-GB"/>
        </w:rPr>
        <w:t>1.4</w:t>
      </w:r>
      <w:r w:rsidR="00111D56">
        <w:rPr>
          <w:lang w:val="en-GB"/>
        </w:rPr>
        <w:t>8</w:t>
      </w:r>
      <w:r>
        <w:rPr>
          <w:lang w:val="en-GB"/>
        </w:rPr>
        <w:t xml:space="preserve"> </w:t>
      </w:r>
      <w:r w:rsidR="00E714A3" w:rsidRPr="00E714A3">
        <w:rPr>
          <w:lang w:val="en-GB"/>
        </w:rPr>
        <w:t>; KA</w:t>
      </w:r>
    </w:p>
    <w:p w14:paraId="07DDB68E" w14:textId="5768098D" w:rsidR="00E714A3" w:rsidRPr="00E714A3" w:rsidRDefault="000403B8" w:rsidP="00172C4B">
      <w:pPr>
        <w:pStyle w:val="NoSpacing"/>
        <w:rPr>
          <w:lang w:val="en-GB"/>
        </w:rPr>
      </w:pPr>
      <w:r>
        <w:rPr>
          <w:lang w:val="en-GB"/>
        </w:rPr>
        <w:t>-2.49</w:t>
      </w:r>
      <w:r w:rsidR="00E714A3" w:rsidRPr="00E714A3">
        <w:rPr>
          <w:lang w:val="en-GB"/>
        </w:rPr>
        <w:t>; ALB~CL</w:t>
      </w:r>
    </w:p>
    <w:p w14:paraId="5FB125CC" w14:textId="77777777" w:rsidR="00E714A3" w:rsidRPr="00E714A3" w:rsidRDefault="00E714A3" w:rsidP="00172C4B">
      <w:pPr>
        <w:pStyle w:val="NoSpacing"/>
        <w:rPr>
          <w:lang w:val="en-GB"/>
        </w:rPr>
      </w:pPr>
    </w:p>
    <w:p w14:paraId="2A03F680" w14:textId="77777777" w:rsidR="00E714A3" w:rsidRPr="00E714A3" w:rsidRDefault="00E714A3" w:rsidP="00172C4B">
      <w:pPr>
        <w:pStyle w:val="NoSpacing"/>
        <w:rPr>
          <w:lang w:val="en-GB"/>
        </w:rPr>
      </w:pPr>
    </w:p>
    <w:p w14:paraId="75145BD9" w14:textId="77777777" w:rsidR="00E714A3" w:rsidRPr="00E714A3" w:rsidRDefault="00E714A3" w:rsidP="00172C4B">
      <w:pPr>
        <w:pStyle w:val="NoSpacing"/>
        <w:rPr>
          <w:lang w:val="en-GB"/>
        </w:rPr>
      </w:pPr>
    </w:p>
    <w:p w14:paraId="29147B62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 xml:space="preserve">$OMEGA </w:t>
      </w:r>
    </w:p>
    <w:p w14:paraId="11CE39A5" w14:textId="0944FE6A" w:rsidR="00E714A3" w:rsidRPr="00E714A3" w:rsidRDefault="000403B8" w:rsidP="00172C4B">
      <w:pPr>
        <w:pStyle w:val="NoSpacing"/>
        <w:rPr>
          <w:lang w:val="en-GB"/>
        </w:rPr>
      </w:pPr>
      <w:r>
        <w:rPr>
          <w:lang w:val="en-GB"/>
        </w:rPr>
        <w:t>0.1</w:t>
      </w:r>
      <w:r w:rsidR="00CF0761">
        <w:rPr>
          <w:lang w:val="en-GB"/>
        </w:rPr>
        <w:t>39</w:t>
      </w:r>
      <w:r w:rsidR="00E714A3" w:rsidRPr="00E714A3">
        <w:rPr>
          <w:lang w:val="en-GB"/>
        </w:rPr>
        <w:t>; 1 IIV CL</w:t>
      </w:r>
    </w:p>
    <w:p w14:paraId="2F8616A8" w14:textId="2E7C63F2" w:rsidR="00E714A3" w:rsidRPr="00E714A3" w:rsidRDefault="00C710DA" w:rsidP="00172C4B">
      <w:pPr>
        <w:pStyle w:val="NoSpacing"/>
        <w:rPr>
          <w:lang w:val="en-GB"/>
        </w:rPr>
      </w:pPr>
      <w:r>
        <w:rPr>
          <w:lang w:val="en-GB"/>
        </w:rPr>
        <w:t>2.42</w:t>
      </w:r>
      <w:r w:rsidR="00E714A3" w:rsidRPr="00E714A3">
        <w:rPr>
          <w:lang w:val="en-GB"/>
        </w:rPr>
        <w:t xml:space="preserve"> ; 2 IIV V</w:t>
      </w:r>
      <w:r w:rsidR="00E7764D">
        <w:rPr>
          <w:lang w:val="en-GB"/>
        </w:rPr>
        <w:t>3</w:t>
      </w:r>
    </w:p>
    <w:p w14:paraId="461FE8D9" w14:textId="4A0CD7C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0 FIX ; 3 IIV V</w:t>
      </w:r>
      <w:r w:rsidR="00E7764D">
        <w:rPr>
          <w:lang w:val="en-GB"/>
        </w:rPr>
        <w:t>4</w:t>
      </w:r>
    </w:p>
    <w:p w14:paraId="5134A10D" w14:textId="7D87F3CE" w:rsidR="00E714A3" w:rsidRPr="00E714A3" w:rsidRDefault="000403B8" w:rsidP="00172C4B">
      <w:pPr>
        <w:pStyle w:val="NoSpacing"/>
        <w:rPr>
          <w:lang w:val="en-GB"/>
        </w:rPr>
      </w:pPr>
      <w:r>
        <w:rPr>
          <w:lang w:val="en-GB"/>
        </w:rPr>
        <w:t>0.3</w:t>
      </w:r>
      <w:r w:rsidR="00C710DA">
        <w:rPr>
          <w:lang w:val="en-GB"/>
        </w:rPr>
        <w:t>37</w:t>
      </w:r>
      <w:r w:rsidR="00E714A3" w:rsidRPr="00E714A3">
        <w:rPr>
          <w:lang w:val="en-GB"/>
        </w:rPr>
        <w:t xml:space="preserve"> ; 4 IIV Q</w:t>
      </w:r>
    </w:p>
    <w:p w14:paraId="6B134FDA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0 FIX; 6 IVV KA</w:t>
      </w:r>
    </w:p>
    <w:p w14:paraId="5EEB601F" w14:textId="77777777" w:rsidR="00E714A3" w:rsidRPr="00E714A3" w:rsidRDefault="00E714A3" w:rsidP="00172C4B">
      <w:pPr>
        <w:pStyle w:val="NoSpacing"/>
        <w:rPr>
          <w:lang w:val="en-GB"/>
        </w:rPr>
      </w:pPr>
    </w:p>
    <w:p w14:paraId="06D35DE8" w14:textId="77777777" w:rsidR="00E714A3" w:rsidRPr="00E714A3" w:rsidRDefault="00E714A3" w:rsidP="00172C4B">
      <w:pPr>
        <w:pStyle w:val="NoSpacing"/>
        <w:rPr>
          <w:lang w:val="en-GB"/>
        </w:rPr>
      </w:pPr>
    </w:p>
    <w:p w14:paraId="75C63C2F" w14:textId="7D52BA84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$OMEGA BLOCK(1) 0.1</w:t>
      </w:r>
      <w:r w:rsidR="000403B8">
        <w:rPr>
          <w:lang w:val="en-GB"/>
        </w:rPr>
        <w:t>9</w:t>
      </w:r>
      <w:r w:rsidRPr="00E714A3">
        <w:rPr>
          <w:lang w:val="en-GB"/>
        </w:rPr>
        <w:t xml:space="preserve">  ; OCC 1</w:t>
      </w:r>
    </w:p>
    <w:p w14:paraId="50FFCC09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$OMEGA BLOCK(1) SAME ; OCC 2</w:t>
      </w:r>
    </w:p>
    <w:p w14:paraId="004363F1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$OMEGA BLOCK(1) SAME ; OCC 3</w:t>
      </w:r>
    </w:p>
    <w:p w14:paraId="345DD2E4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$OMEGA BLOCK(1) SAME ; OCC 4</w:t>
      </w:r>
    </w:p>
    <w:p w14:paraId="0E705378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$OMEGA BLOCK(1) SAME ; OCC 5</w:t>
      </w:r>
    </w:p>
    <w:p w14:paraId="063ECDE8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$OMEGA BLOCK(1) SAME ; OCC 6</w:t>
      </w:r>
    </w:p>
    <w:p w14:paraId="326DF04F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$OMEGA BLOCK(1) SAME ; OCC 7</w:t>
      </w:r>
    </w:p>
    <w:p w14:paraId="3EA8D4ED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$OMEGA BLOCK(1) SAME ; OCC 8</w:t>
      </w:r>
    </w:p>
    <w:p w14:paraId="6DFD53D9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$OMEGA BLOCK(1) SAME ; OCC 9</w:t>
      </w:r>
    </w:p>
    <w:p w14:paraId="2A869E2D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$OMEGA BLOCK(1) SAME ; OCC 10</w:t>
      </w:r>
    </w:p>
    <w:p w14:paraId="096EDF05" w14:textId="77777777" w:rsidR="00E714A3" w:rsidRPr="00E714A3" w:rsidRDefault="00E714A3" w:rsidP="00172C4B">
      <w:pPr>
        <w:pStyle w:val="NoSpacing"/>
        <w:rPr>
          <w:lang w:val="en-GB"/>
        </w:rPr>
      </w:pPr>
    </w:p>
    <w:p w14:paraId="7D6E7EE8" w14:textId="77777777" w:rsidR="00E714A3" w:rsidRPr="00E714A3" w:rsidRDefault="00E714A3" w:rsidP="00172C4B">
      <w:pPr>
        <w:pStyle w:val="NoSpacing"/>
        <w:rPr>
          <w:lang w:val="en-GB"/>
        </w:rPr>
      </w:pPr>
    </w:p>
    <w:p w14:paraId="13077E0C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 xml:space="preserve">$SIGMA  </w:t>
      </w:r>
    </w:p>
    <w:p w14:paraId="217B5E44" w14:textId="6D1CEC64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0.</w:t>
      </w:r>
      <w:r w:rsidR="000403B8">
        <w:rPr>
          <w:lang w:val="en-GB"/>
        </w:rPr>
        <w:t>22</w:t>
      </w:r>
      <w:r w:rsidR="00B75FF1">
        <w:rPr>
          <w:lang w:val="en-GB"/>
        </w:rPr>
        <w:t>3</w:t>
      </w:r>
      <w:r w:rsidRPr="00E714A3">
        <w:rPr>
          <w:lang w:val="en-GB"/>
        </w:rPr>
        <w:t>;PROP ERR</w:t>
      </w:r>
    </w:p>
    <w:p w14:paraId="14DC0A42" w14:textId="77777777" w:rsidR="00E714A3" w:rsidRPr="00E714A3" w:rsidRDefault="00E714A3" w:rsidP="00172C4B">
      <w:pPr>
        <w:pStyle w:val="NoSpacing"/>
        <w:rPr>
          <w:lang w:val="en-GB"/>
        </w:rPr>
      </w:pPr>
    </w:p>
    <w:p w14:paraId="58823841" w14:textId="77777777" w:rsidR="00E714A3" w:rsidRPr="00E714A3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$ESTIMATION METHOD=1 NSIG=2 INTERACTION MAXEVAL=2000 NOHABORT</w:t>
      </w:r>
    </w:p>
    <w:p w14:paraId="179DAB34" w14:textId="2E821420" w:rsidR="00F10E68" w:rsidRDefault="00E714A3" w:rsidP="00172C4B">
      <w:pPr>
        <w:pStyle w:val="NoSpacing"/>
        <w:rPr>
          <w:lang w:val="en-GB"/>
        </w:rPr>
      </w:pPr>
      <w:r w:rsidRPr="00E714A3">
        <w:rPr>
          <w:lang w:val="en-GB"/>
        </w:rPr>
        <w:t>$COV PRINT=E MATRIX=S UNCONDITIONAL</w:t>
      </w:r>
    </w:p>
    <w:p w14:paraId="4F4ACBF1" w14:textId="037EBEDC" w:rsidR="00172C4B" w:rsidRDefault="00172C4B" w:rsidP="00172C4B">
      <w:pPr>
        <w:pStyle w:val="NoSpacing"/>
        <w:rPr>
          <w:lang w:val="en-GB"/>
        </w:rPr>
      </w:pPr>
    </w:p>
    <w:p w14:paraId="1F0CFAAA" w14:textId="77777777" w:rsidR="00172C4B" w:rsidRPr="00172C4B" w:rsidRDefault="00172C4B" w:rsidP="00172C4B">
      <w:pPr>
        <w:pStyle w:val="NoSpacing"/>
        <w:rPr>
          <w:b/>
          <w:bCs/>
          <w:lang w:val="en-GB"/>
        </w:rPr>
      </w:pPr>
    </w:p>
    <w:sectPr w:rsidR="00172C4B" w:rsidRPr="00172C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5B7"/>
    <w:rsid w:val="000403B8"/>
    <w:rsid w:val="00046190"/>
    <w:rsid w:val="00111C1B"/>
    <w:rsid w:val="00111D56"/>
    <w:rsid w:val="001265D6"/>
    <w:rsid w:val="00172C4B"/>
    <w:rsid w:val="00393AA5"/>
    <w:rsid w:val="003A1815"/>
    <w:rsid w:val="003D2AB6"/>
    <w:rsid w:val="005E3EB9"/>
    <w:rsid w:val="00615D55"/>
    <w:rsid w:val="008F5EEB"/>
    <w:rsid w:val="009C1234"/>
    <w:rsid w:val="00B75FF1"/>
    <w:rsid w:val="00BD05B7"/>
    <w:rsid w:val="00C13EAF"/>
    <w:rsid w:val="00C710DA"/>
    <w:rsid w:val="00CF0761"/>
    <w:rsid w:val="00CF368F"/>
    <w:rsid w:val="00DF56D6"/>
    <w:rsid w:val="00E714A3"/>
    <w:rsid w:val="00E7764D"/>
    <w:rsid w:val="00F10E68"/>
    <w:rsid w:val="00F831C1"/>
    <w:rsid w:val="00FD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39BB3A"/>
  <w15:chartTrackingRefBased/>
  <w15:docId w15:val="{FAC77CEE-5D6A-409B-8520-9D580DC74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72C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74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a, Astrid</dc:creator>
  <cp:keywords/>
  <dc:description/>
  <cp:lastModifiedBy>Heida, Astrid</cp:lastModifiedBy>
  <cp:revision>22</cp:revision>
  <dcterms:created xsi:type="dcterms:W3CDTF">2023-11-29T12:26:00Z</dcterms:created>
  <dcterms:modified xsi:type="dcterms:W3CDTF">2024-05-16T13:13:00Z</dcterms:modified>
</cp:coreProperties>
</file>